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A4929" w14:textId="5F053B55" w:rsidR="00591F37" w:rsidRDefault="00591F37" w:rsidP="00591F3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GB"/>
        </w:rPr>
      </w:pPr>
      <w:r w:rsidRPr="002E2860">
        <w:rPr>
          <w:rFonts w:ascii="Arial" w:hAnsi="Arial" w:cs="Arial"/>
          <w:b/>
          <w:bCs/>
          <w:lang w:val="en-GB"/>
        </w:rPr>
        <w:t>Table S</w:t>
      </w:r>
      <w:r>
        <w:rPr>
          <w:rFonts w:ascii="Arial" w:hAnsi="Arial" w:cs="Arial"/>
          <w:b/>
          <w:bCs/>
          <w:lang w:val="en-GB"/>
        </w:rPr>
        <w:t>5</w:t>
      </w:r>
      <w:r w:rsidRPr="002E2860">
        <w:rPr>
          <w:rFonts w:ascii="Arial" w:hAnsi="Arial" w:cs="Arial"/>
          <w:b/>
          <w:bCs/>
          <w:lang w:val="en-GB"/>
        </w:rPr>
        <w:t>:</w:t>
      </w:r>
      <w:r w:rsidRPr="000724F7">
        <w:rPr>
          <w:rFonts w:ascii="Arial" w:hAnsi="Arial" w:cs="Arial"/>
          <w:b/>
          <w:bCs/>
          <w:lang w:val="en-GB"/>
        </w:rPr>
        <w:t xml:space="preserve"> Bacterial strains and plasmids</w:t>
      </w:r>
    </w:p>
    <w:p w14:paraId="3C53890D" w14:textId="77777777" w:rsidR="00591F37" w:rsidRPr="000724F7" w:rsidRDefault="00591F37" w:rsidP="00591F3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GB"/>
        </w:rPr>
      </w:pPr>
    </w:p>
    <w:tbl>
      <w:tblPr>
        <w:tblW w:w="95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7"/>
        <w:gridCol w:w="5456"/>
        <w:gridCol w:w="2268"/>
        <w:gridCol w:w="160"/>
      </w:tblGrid>
      <w:tr w:rsidR="00591F37" w:rsidRPr="00591F37" w14:paraId="56B4F80A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vAlign w:val="center"/>
            <w:hideMark/>
          </w:tcPr>
          <w:p w14:paraId="68E5C828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acterial strain and plasmid</w:t>
            </w:r>
          </w:p>
        </w:tc>
        <w:tc>
          <w:tcPr>
            <w:tcW w:w="5456" w:type="dxa"/>
            <w:vAlign w:val="center"/>
            <w:hideMark/>
          </w:tcPr>
          <w:p w14:paraId="523C9D71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scription</w:t>
            </w:r>
          </w:p>
        </w:tc>
        <w:tc>
          <w:tcPr>
            <w:tcW w:w="2268" w:type="dxa"/>
            <w:vAlign w:val="center"/>
            <w:hideMark/>
          </w:tcPr>
          <w:p w14:paraId="7A70DC00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ource</w:t>
            </w:r>
          </w:p>
        </w:tc>
      </w:tr>
      <w:tr w:rsidR="00591F37" w:rsidRPr="00591F37" w14:paraId="50234DA8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3F47D426" w14:textId="77777777" w:rsid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  <w:p w14:paraId="15FFEC83" w14:textId="77777777" w:rsid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  <w:p w14:paraId="779C8433" w14:textId="16210F1F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trains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4A88A04C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767A628A" w14:textId="0734350B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5B98B21B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7566F3BB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scherichia coli 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12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09A134A3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086D13AE" w14:textId="78E3A5EF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6AED8E27" w14:textId="77777777" w:rsidTr="00591F37">
        <w:trPr>
          <w:gridAfter w:val="1"/>
          <w:wAfter w:w="160" w:type="dxa"/>
          <w:trHeight w:val="56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0BF5A2FC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H5α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697A439C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upE</w:t>
            </w:r>
            <w:proofErr w:type="gramEnd"/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4 lacU169 (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Φ</w:t>
            </w:r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0lacZ</w:t>
            </w:r>
            <w:r w:rsidRPr="00B82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∆ M15) </w:t>
            </w:r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hsdR17 (rK </w:t>
            </w:r>
            <w:proofErr w:type="gramStart"/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K )</w:t>
            </w:r>
            <w:proofErr w:type="gramEnd"/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recA1 endA1 gyrA96 thi-1 relA1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12809C01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aboratory collection</w:t>
            </w:r>
          </w:p>
        </w:tc>
      </w:tr>
      <w:tr w:rsidR="00591F37" w:rsidRPr="00591F37" w14:paraId="197BE014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36736C6C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H5α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λpir</w:t>
            </w:r>
            <w:proofErr w:type="spellEnd"/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051347A0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λ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/>
                <w14:ligatures w14:val="none"/>
              </w:rPr>
              <w:t>pir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/>
                <w14:ligatures w14:val="none"/>
              </w:rPr>
              <w:t xml:space="preserve">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/>
                <w14:ligatures w14:val="none"/>
              </w:rPr>
              <w:t>phage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/>
                <w14:ligatures w14:val="none"/>
              </w:rPr>
              <w:t xml:space="preserve">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/>
                <w14:ligatures w14:val="none"/>
              </w:rPr>
              <w:t>lysogen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/>
                <w14:ligatures w14:val="none"/>
              </w:rPr>
              <w:t xml:space="preserve"> of DH5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α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4FAF772D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aboratory collection</w:t>
            </w:r>
          </w:p>
        </w:tc>
      </w:tr>
      <w:tr w:rsidR="00591F37" w:rsidRPr="00591F37" w14:paraId="3274BC5B" w14:textId="77777777" w:rsidTr="00591F37">
        <w:trPr>
          <w:gridAfter w:val="1"/>
          <w:wAfter w:w="160" w:type="dxa"/>
          <w:trHeight w:val="56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405013DE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FD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r</w:t>
            </w:r>
            <w:proofErr w:type="spellEnd"/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5B16F2C1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4-2-Tc::(∆Mu1::aac(3)IV-∆aphA-·∆nic35-∆Mu2::zeo) ∆dapA::erm-pir) ∆recA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1A6BBE6B" w14:textId="60ADF802" w:rsidR="00591F37" w:rsidRPr="00591F37" w:rsidRDefault="00591F37" w:rsidP="00591F3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" w:eastAsia="Times New Roman" w:hAnsi="Aptos" w:cs="Times New Roman"/>
                <w:noProof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591F37">
              <w:rPr>
                <w:rFonts w:ascii="Aptos" w:eastAsia="Times New Roman" w:hAnsi="Aptos" w:cs="Times New Roman"/>
                <w:noProof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" w:eastAsia="Times New Roman" w:hAnsi="Aptos" w:cs="Times New Roman"/>
                <w:noProof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91F37" w:rsidRPr="00591F37" w14:paraId="09357AD8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436AAC5A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6E62C27F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5DCC7F1E" w14:textId="5061B1D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685D4692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63B654E2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ickeya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olani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64E34694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7E178BDB" w14:textId="4EF07439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1FBB98EB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5D692C2C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S49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26D08BB9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l-PL"/>
                <w14:ligatures w14:val="none"/>
              </w:rPr>
            </w:pP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D.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olani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D s0432-1 WT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arcZ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GB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298CF5BA" w14:textId="3540E3F5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</w:tr>
      <w:tr w:rsidR="00591F37" w:rsidRPr="00591F37" w14:paraId="575FAF8E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7AE6399F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354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6D3D8930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l-PL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DS49 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D.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olani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D s0432-1 ∆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rcZ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GB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6CC4DD03" w14:textId="0DC1110E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</w:tr>
      <w:tr w:rsidR="00591F37" w:rsidRPr="00591F37" w14:paraId="4D9C8067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0CDEB0FB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433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56385138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S49 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D.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lani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 s0432-1 pEGL332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4990A87C" w14:textId="4AA0046A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</w:tr>
      <w:tr w:rsidR="00591F37" w:rsidRPr="00591F37" w14:paraId="50918AE2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07F6C3B7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S439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20BF0439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l-PL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l-PL"/>
                <w14:ligatures w14:val="none"/>
              </w:rPr>
              <w:t xml:space="preserve">DS354 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l-PL"/>
                <w14:ligatures w14:val="none"/>
              </w:rPr>
              <w:t xml:space="preserve">D.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l-PL"/>
                <w14:ligatures w14:val="none"/>
              </w:rPr>
              <w:t>solani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l-PL"/>
                <w14:ligatures w14:val="none"/>
              </w:rPr>
              <w:t xml:space="preserve"> D s0432-1 ∆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l-PL"/>
                <w14:ligatures w14:val="none"/>
              </w:rPr>
              <w:t>arcZ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pl-PL"/>
                <w14:ligatures w14:val="none"/>
              </w:rPr>
              <w:t>1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l-PL"/>
                <w14:ligatures w14:val="none"/>
              </w:rPr>
              <w:t xml:space="preserve"> /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l-PL"/>
                <w14:ligatures w14:val="none"/>
              </w:rPr>
              <w:t>pEGL332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5B11AFC9" w14:textId="2F1D961F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</w:tr>
      <w:tr w:rsidR="00591F37" w:rsidRPr="00591F37" w14:paraId="29C21183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7A89EA46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S441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17ED6808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l-PL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l-PL"/>
                <w14:ligatures w14:val="none"/>
              </w:rPr>
              <w:t xml:space="preserve">DS354 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l-PL"/>
                <w14:ligatures w14:val="none"/>
              </w:rPr>
              <w:t xml:space="preserve">D.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l-PL"/>
                <w14:ligatures w14:val="none"/>
              </w:rPr>
              <w:t>solani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l-PL"/>
                <w14:ligatures w14:val="none"/>
              </w:rPr>
              <w:t xml:space="preserve"> D s0432-1 ∆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l-PL"/>
                <w14:ligatures w14:val="none"/>
              </w:rPr>
              <w:t>arcZ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pl-PL"/>
                <w14:ligatures w14:val="none"/>
              </w:rPr>
              <w:t>1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l-PL"/>
                <w14:ligatures w14:val="none"/>
              </w:rPr>
              <w:t xml:space="preserve"> /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l-PL"/>
                <w14:ligatures w14:val="none"/>
              </w:rPr>
              <w:t>pEGL334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09BCC444" w14:textId="5DB3DC6E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</w:tr>
      <w:tr w:rsidR="00591F37" w:rsidRPr="00591F37" w14:paraId="6E59AE69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152699E5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S45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04EAAEBA" w14:textId="1A51865F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l-PL"/>
                <w14:ligatures w14:val="none"/>
              </w:rPr>
            </w:pPr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. solani</w:t>
            </w:r>
            <w:r w:rsidRPr="00B82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PO2222 WT </w:t>
            </w:r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cZ</w:t>
            </w:r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3A3DC274" w14:textId="2FE48795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591F37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</w:tr>
      <w:tr w:rsidR="00591F37" w:rsidRPr="00591F37" w14:paraId="657B5AB3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0184DCEC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S470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611BF710" w14:textId="72902BEE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l-PL"/>
                <w14:ligatures w14:val="none"/>
              </w:rPr>
            </w:pPr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. solani</w:t>
            </w:r>
            <w:r w:rsidRPr="00B82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PO2222 WT </w:t>
            </w:r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cZ</w:t>
            </w:r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08E21CE6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train Robert Czajkowski collection (Gdansk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and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91F37" w:rsidRPr="00B822CB" w14:paraId="03D3CD50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4853793E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486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455F0ECC" w14:textId="32CF2C56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pl-PL"/>
                <w14:ligatures w14:val="none"/>
              </w:rPr>
            </w:pPr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. solani</w:t>
            </w:r>
            <w:r w:rsidRPr="00B82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PO2222 WT </w:t>
            </w:r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cZ</w:t>
            </w:r>
            <w:r w:rsidRPr="00B822C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6AC788B1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ain LMG25993 of the BCCM collection</w:t>
            </w:r>
          </w:p>
        </w:tc>
      </w:tr>
      <w:tr w:rsidR="00591F37" w:rsidRPr="00591F37" w14:paraId="359B3CA0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6F7835D3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566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71B5CF98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D.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lani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CPPB4479 (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ovar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therlands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rcZ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66E9E24B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ain NCPPB collection</w:t>
            </w:r>
          </w:p>
        </w:tc>
      </w:tr>
      <w:tr w:rsidR="00591F37" w:rsidRPr="00591F37" w14:paraId="0F48CA7D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1F7196C0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620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63B1084F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/>
                <w14:ligatures w14:val="none"/>
              </w:rPr>
            </w:pP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/>
                <w14:ligatures w14:val="none"/>
              </w:rPr>
              <w:t xml:space="preserve">D. solani 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/>
                <w14:ligatures w14:val="none"/>
              </w:rPr>
              <w:t>IPO 2222 Scotland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/>
                <w14:ligatures w14:val="none"/>
              </w:rPr>
              <w:t xml:space="preserve"> arcZ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:lang w:val="it-IT"/>
                <w14:ligatures w14:val="none"/>
              </w:rPr>
              <w:t>3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1998A042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cotland</w:t>
            </w:r>
          </w:p>
        </w:tc>
      </w:tr>
      <w:tr w:rsidR="00591F37" w:rsidRPr="00591F37" w14:paraId="789A4FFE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768CCDF6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S623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12C64B2F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D.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olani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rcZ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GB"/>
                <w14:ligatures w14:val="none"/>
              </w:rPr>
              <w:t>2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train from Netherlands cryotube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5C3F0471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1BBCB1D3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52FBC785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S624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20222A16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D.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olani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rcZ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GB"/>
                <w14:ligatures w14:val="none"/>
              </w:rPr>
              <w:t>1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train from Netherlands cryotube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59B54FA1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714D166A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30FEB96E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625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371C7945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D.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olani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rcZ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GB"/>
                <w14:ligatures w14:val="none"/>
              </w:rPr>
              <w:t>3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train from Netherlands cryotube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5A650A68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35EC8220" w14:textId="77777777" w:rsidTr="00591F37">
        <w:trPr>
          <w:gridAfter w:val="1"/>
          <w:wAfter w:w="160" w:type="dxa"/>
          <w:trHeight w:val="60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3561CA28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S931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03953EB8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D.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olani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rcZ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GB"/>
                <w14:ligatures w14:val="none"/>
              </w:rPr>
              <w:t>4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train from Experimental evolution in potato tuber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0F93D8B0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2EE1747C" w14:textId="77777777" w:rsidTr="00591F37">
        <w:trPr>
          <w:gridAfter w:val="1"/>
          <w:wAfter w:w="160" w:type="dxa"/>
          <w:trHeight w:val="60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4D48C337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S944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7B75FAA8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D.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olani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rcZ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GB"/>
                <w14:ligatures w14:val="none"/>
              </w:rPr>
              <w:t>5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train from Experimental evolution in potato tuber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781DEB86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7196E35C" w14:textId="77777777" w:rsidTr="00591F37">
        <w:trPr>
          <w:gridAfter w:val="1"/>
          <w:wAfter w:w="160" w:type="dxa"/>
          <w:trHeight w:val="60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1A3E75D1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945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693A9250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D.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olani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rcZ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GB"/>
                <w14:ligatures w14:val="none"/>
              </w:rPr>
              <w:t>pmut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train from Experimental evolution in potato tuber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070BFA88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476A9AC1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449D23DA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S936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5B753D88" w14:textId="77777777" w:rsidR="00591F37" w:rsidRPr="00B822CB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DS49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lmS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Tn7-gent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m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3BC6745B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55593836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5FBFB3D4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S937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5862C46D" w14:textId="77777777" w:rsidR="00591F37" w:rsidRPr="00B822CB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DS354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glmS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::Tn7-gent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Gm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it-I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60165F77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4C1069A6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5ACE639B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941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3AD0120B" w14:textId="77777777" w:rsidR="00591F37" w:rsidRPr="00B822CB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DS433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glmS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::Tn7-gent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Gm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it-I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5B50F694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41660D2B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2CB1F600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S942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423718AB" w14:textId="77777777" w:rsidR="00591F37" w:rsidRPr="00B822CB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DS439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glmS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::Tn7-gent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Gm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it-I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56BA3A93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559102FD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0313F674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S943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2FE26CB9" w14:textId="77777777" w:rsidR="00591F37" w:rsidRPr="00B822CB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DS441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glmS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::Tn7-gent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Gm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it-I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1C71D1F9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0763EAC0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372C9354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947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441CDB2D" w14:textId="77777777" w:rsidR="00591F37" w:rsidRPr="00B822CB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DS931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mS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:Tn7-gent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m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22112923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2D074803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1F3182B9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948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4970A4CF" w14:textId="77777777" w:rsidR="00591F37" w:rsidRPr="00B822CB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DS944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glmS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::Tn7-gent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Gm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it-I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016F7C7C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065E39BB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0B625FF4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S949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5807CFD8" w14:textId="77777777" w:rsidR="00591F37" w:rsidRPr="00B822CB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DS945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lmS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Tn7-gent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m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3EBD7C81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7735B7DA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67D97EBE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899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1DE027A0" w14:textId="77777777" w:rsidR="00591F37" w:rsidRPr="00B822CB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DS623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mS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:Tn7-gent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m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3B5CEE7B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56F84E25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62DB17DC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S900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0A2F41E5" w14:textId="77777777" w:rsidR="00591F37" w:rsidRPr="00B822CB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DS624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glmS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::Tn7-gent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Gm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it-I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51FFA20B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38F782D9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0EDACC98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S901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7AE78CF3" w14:textId="77777777" w:rsidR="00591F37" w:rsidRPr="00B822CB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DS625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lmS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Tn7-gent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m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20174D27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78D1CB8C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0A6382B8" w14:textId="77777777" w:rsidR="00591F37" w:rsidRPr="00591F37" w:rsidRDefault="00591F37" w:rsidP="00591F37">
            <w:pPr>
              <w:spacing w:after="0" w:line="240" w:lineRule="auto"/>
              <w:ind w:firstLineChars="500" w:firstLine="1100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56" w:type="dxa"/>
            <w:tcBorders>
              <w:top w:val="nil"/>
            </w:tcBorders>
            <w:noWrap/>
            <w:vAlign w:val="bottom"/>
            <w:hideMark/>
          </w:tcPr>
          <w:p w14:paraId="269A960D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</w:tcBorders>
            <w:noWrap/>
            <w:vAlign w:val="bottom"/>
            <w:hideMark/>
          </w:tcPr>
          <w:p w14:paraId="137B35F6" w14:textId="79A796DB" w:rsidR="00591F37" w:rsidRPr="00591F37" w:rsidRDefault="00591F37" w:rsidP="00591F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591F37" w:rsidRPr="00591F37" w14:paraId="6947DD0B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237AA802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S999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338C08A7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:lang w:val="pl-PL"/>
                <w14:ligatures w14:val="none"/>
              </w:rPr>
              <w:t>DS624 pEGL578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1E34C3CA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10AA9641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04F7E5D6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DS1073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3538F95E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:lang w:val="pl-PL"/>
                <w14:ligatures w14:val="none"/>
              </w:rPr>
              <w:t>DS624 pEGL579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65C34E95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62F2FA12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7B52F335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S708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38492FEA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udAB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6AC000FE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32CA4CF9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1E7070AA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DS883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5A9EE15A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ud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1C38315C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4AB8AB9A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15F7A8ED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DS885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591855FA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udC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15A73569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7F741BC8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299BFE1A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DS1020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606FE60A" w14:textId="77777777" w:rsidR="00591F37" w:rsidRPr="00B822CB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822C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∆budAB glmS::Tn7-gent, </w:t>
            </w: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Gm</w:t>
            </w: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R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3FD8E91F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777545DA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245AB979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S1003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478A2D80" w14:textId="77777777" w:rsidR="00591F37" w:rsidRPr="00B822CB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822C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∆budR </w:t>
            </w: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glmS::Tn7-gent, Gm</w:t>
            </w: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R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1B005979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3262855F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6905C6A9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DS1004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1DA33503" w14:textId="77777777" w:rsidR="00591F37" w:rsidRPr="00B822CB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∆budC glmS::Tn7-gent, Gm</w:t>
            </w: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R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193571FC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70EFA63D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08A36987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DS1029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0014159F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bsF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1D8E235F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6C440976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34C95883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DS1030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2B557813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bsFHCEAP</w:t>
            </w:r>
            <w:proofErr w:type="spellEnd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fct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08EC4C9E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44213790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092BD953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DS1031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723CF661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elBCZ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27C4CE0B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69009B55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495D78A9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DS929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21EAD412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rtBCA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48D686DD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3639A9B0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5753FDEB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DS1032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4C410BBE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elBCZ</w:t>
            </w:r>
            <w:proofErr w:type="spell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rtBCA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766C5D06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73C94BDD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5D2F9E2D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DS1057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06D40B01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olABCDEFGHIJKL</w:t>
            </w:r>
            <w:proofErr w:type="spell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med</w:t>
            </w:r>
            <w:proofErr w:type="spell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∆</w:t>
            </w:r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ol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0FB6D2FF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09209F3D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0C704537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DS1039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4A1C000F" w14:textId="77777777" w:rsidR="00591F37" w:rsidRPr="00B822CB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∆</w:t>
            </w:r>
            <w:r w:rsidRPr="00B822C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bsF</w:t>
            </w: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glmS::Tn7-gent, Gm</w:t>
            </w: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R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2F3B1851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4ABF50BA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4389A966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DS1040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1334776A" w14:textId="77777777" w:rsidR="00591F37" w:rsidRPr="00B822CB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∆</w:t>
            </w:r>
            <w:r w:rsidRPr="00B822C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bsFHCEAP-fct</w:t>
            </w: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glmS::Tn7-gent, Gm</w:t>
            </w: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R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5ED5CA50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0A823BA2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2888DE77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DS1042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25CB4E7A" w14:textId="77777777" w:rsidR="00591F37" w:rsidRPr="00B822CB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∆pelBCZ ∆prtBCA glmS::Tn7-gent, Gm</w:t>
            </w: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R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038E7098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4D04E969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4136631C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DS1058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5E84F7EC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olABCDEFGHIJKL</w:t>
            </w:r>
            <w:proofErr w:type="spell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med</w:t>
            </w:r>
            <w:proofErr w:type="spell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∆</w:t>
            </w:r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ol)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mS</w:t>
            </w:r>
            <w:proofErr w:type="spell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::Tn7-gent,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2E27EEE7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is study</w:t>
            </w:r>
          </w:p>
        </w:tc>
      </w:tr>
      <w:tr w:rsidR="00591F37" w:rsidRPr="00591F37" w14:paraId="45D2ACAE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507B44A6" w14:textId="77777777" w:rsidR="00591F37" w:rsidRPr="00591F37" w:rsidRDefault="00591F37" w:rsidP="00591F37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56" w:type="dxa"/>
            <w:tcBorders>
              <w:top w:val="nil"/>
            </w:tcBorders>
            <w:noWrap/>
            <w:vAlign w:val="bottom"/>
            <w:hideMark/>
          </w:tcPr>
          <w:p w14:paraId="2405768A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</w:tcBorders>
            <w:noWrap/>
            <w:vAlign w:val="bottom"/>
            <w:hideMark/>
          </w:tcPr>
          <w:p w14:paraId="00A144A2" w14:textId="2D533BD5" w:rsidR="00591F37" w:rsidRPr="00591F37" w:rsidRDefault="00591F37" w:rsidP="00591F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591F37" w:rsidRPr="00591F37" w14:paraId="5728FBD3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5D5C8C28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lasmids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4279BA4A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52EC87F7" w14:textId="687C69F2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710521B9" w14:textId="77777777" w:rsidTr="00591F37">
        <w:trPr>
          <w:gridAfter w:val="1"/>
          <w:wAfter w:w="160" w:type="dxa"/>
          <w:trHeight w:val="60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5A51B979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Tn</w:t>
            </w:r>
            <w:proofErr w:type="gram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-M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0C453F69" w14:textId="77777777" w:rsidR="00591F37" w:rsidRPr="00B822CB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m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R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m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R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 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i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R6K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Tn7L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and 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n7R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 extremities, standard multiple cloning site,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iT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RP4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579E5A90" w14:textId="6D2C9DF8" w:rsidR="00591F37" w:rsidRPr="00591F37" w:rsidRDefault="00591F37" w:rsidP="00591F3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" w:eastAsia="Times New Roman" w:hAnsi="Aptos" w:cs="Times New Roman"/>
                <w:noProof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591F37">
              <w:rPr>
                <w:rFonts w:ascii="Aptos" w:eastAsia="Times New Roman" w:hAnsi="Aptos" w:cs="Times New Roman"/>
                <w:noProof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" w:eastAsia="Times New Roman" w:hAnsi="Aptos" w:cs="Times New Roman"/>
                <w:noProof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91F37" w:rsidRPr="00591F37" w14:paraId="2F4E340D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6CEBA71F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TNS3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27774647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R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 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i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R6K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sABCD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peron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iT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P4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25CFC891" w14:textId="78951099" w:rsidR="00591F37" w:rsidRPr="00591F37" w:rsidRDefault="00591F37" w:rsidP="00591F3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" w:eastAsia="Times New Roman" w:hAnsi="Aptos" w:cs="Times New Roman"/>
                <w:noProof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591F37">
              <w:rPr>
                <w:rFonts w:ascii="Aptos" w:eastAsia="Times New Roman" w:hAnsi="Aptos" w:cs="Times New Roman"/>
                <w:noProof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" w:eastAsia="Times New Roman" w:hAnsi="Aptos" w:cs="Times New Roman"/>
                <w:noProof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91F37" w:rsidRPr="00591F37" w14:paraId="7F0DC1C3" w14:textId="77777777" w:rsidTr="00591F37">
        <w:trPr>
          <w:gridAfter w:val="1"/>
          <w:wAfter w:w="160" w:type="dxa"/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662F943D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GL</w:t>
            </w:r>
            <w:proofErr w:type="gram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2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4A56C6DF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WSK</w:t>
            </w:r>
            <w:proofErr w:type="gram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9-oriT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7E182343" w14:textId="2C8605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591F37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91F37" w:rsidRPr="00591F37" w14:paraId="64772E2D" w14:textId="77777777" w:rsidTr="00591F37">
        <w:trPr>
          <w:gridAfter w:val="1"/>
          <w:wAfter w:w="160" w:type="dxa"/>
          <w:trHeight w:val="499"/>
        </w:trPr>
        <w:tc>
          <w:tcPr>
            <w:tcW w:w="1627" w:type="dxa"/>
            <w:vMerge w:val="restart"/>
            <w:tcBorders>
              <w:top w:val="nil"/>
            </w:tcBorders>
            <w:vAlign w:val="center"/>
            <w:hideMark/>
          </w:tcPr>
          <w:p w14:paraId="4DCF62C8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GL</w:t>
            </w:r>
            <w:proofErr w:type="gram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4</w:t>
            </w:r>
          </w:p>
        </w:tc>
        <w:tc>
          <w:tcPr>
            <w:tcW w:w="5456" w:type="dxa"/>
            <w:vMerge w:val="restart"/>
            <w:tcBorders>
              <w:top w:val="nil"/>
            </w:tcBorders>
            <w:vAlign w:val="center"/>
            <w:hideMark/>
          </w:tcPr>
          <w:p w14:paraId="280D5FC2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WSK</w:t>
            </w:r>
            <w:proofErr w:type="gram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-oriT-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cZ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  <w:hideMark/>
          </w:tcPr>
          <w:p w14:paraId="241F6BCC" w14:textId="62E9447E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591F37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91F37" w:rsidRPr="00591F37" w14:paraId="059C6FE6" w14:textId="77777777" w:rsidTr="00591F37">
        <w:trPr>
          <w:trHeight w:val="320"/>
        </w:trPr>
        <w:tc>
          <w:tcPr>
            <w:tcW w:w="1627" w:type="dxa"/>
            <w:vMerge/>
            <w:tcBorders>
              <w:top w:val="nil"/>
            </w:tcBorders>
            <w:vAlign w:val="center"/>
            <w:hideMark/>
          </w:tcPr>
          <w:p w14:paraId="4B334F9C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6" w:type="dxa"/>
            <w:vMerge/>
            <w:tcBorders>
              <w:top w:val="nil"/>
            </w:tcBorders>
            <w:vAlign w:val="center"/>
            <w:hideMark/>
          </w:tcPr>
          <w:p w14:paraId="0A81F6A8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nil"/>
            </w:tcBorders>
            <w:vAlign w:val="center"/>
            <w:hideMark/>
          </w:tcPr>
          <w:p w14:paraId="36E03C7C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D3664" w14:textId="77777777" w:rsidR="00591F37" w:rsidRPr="00591F37" w:rsidRDefault="00591F37" w:rsidP="00591F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35F82F26" w14:textId="77777777" w:rsidTr="00591F37">
        <w:trPr>
          <w:trHeight w:val="60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5D7D8EAA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</w:t>
            </w:r>
            <w:proofErr w:type="gram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34D6EDDE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uicide vector for allelic exchange, </w:t>
            </w: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m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R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cB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iT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RP4, </w:t>
            </w:r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i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6K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34703CE2" w14:textId="74AC789C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50DC7EC5" w14:textId="77777777" w:rsidR="00591F37" w:rsidRPr="00591F37" w:rsidRDefault="00591F37" w:rsidP="0059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282CF020" w14:textId="77777777" w:rsidTr="00591F37">
        <w:trPr>
          <w:trHeight w:val="320"/>
        </w:trPr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0D3587A5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VA</w:t>
            </w:r>
            <w:proofErr w:type="gram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1</w:t>
            </w:r>
          </w:p>
        </w:tc>
        <w:tc>
          <w:tcPr>
            <w:tcW w:w="5456" w:type="dxa"/>
            <w:tcBorders>
              <w:top w:val="nil"/>
            </w:tcBorders>
            <w:vAlign w:val="center"/>
            <w:hideMark/>
          </w:tcPr>
          <w:p w14:paraId="59A17951" w14:textId="77777777" w:rsidR="00591F37" w:rsidRPr="00591F37" w:rsidRDefault="00591F37" w:rsidP="00591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R</w:t>
            </w:r>
            <w:proofErr w:type="spellEnd"/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i</w:t>
            </w:r>
            <w:proofErr w:type="spellEnd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RK2, </w:t>
            </w:r>
            <w:proofErr w:type="spellStart"/>
            <w:r w:rsidRPr="00591F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iT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22B7F0FE" w14:textId="4A38D9D7" w:rsidR="00591F37" w:rsidRPr="00591F37" w:rsidRDefault="00591F37" w:rsidP="00591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591F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05A50E94" w14:textId="77777777" w:rsidR="00591F37" w:rsidRPr="00591F37" w:rsidRDefault="00591F37" w:rsidP="0059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00BF8D4C" w14:textId="77777777" w:rsidTr="00591F37">
        <w:trPr>
          <w:trHeight w:val="34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5F04C37B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gram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GL</w:t>
            </w:r>
            <w:proofErr w:type="gram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3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54CC26F1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gram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</w:t>
            </w:r>
            <w:proofErr w:type="gram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2-lacZ</w:t>
            </w:r>
            <w:r w:rsidRPr="00591F37">
              <w:rPr>
                <w:rFonts w:ascii="Cambria Math" w:eastAsia="Times New Roman" w:hAnsi="Cambria Math" w:cs="Times New Roman"/>
                <w:color w:val="000000"/>
                <w:kern w:val="0"/>
                <w14:ligatures w14:val="none"/>
              </w:rPr>
              <w:t>𝛼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36FEBC8D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</w:t>
            </w:r>
            <w:proofErr w:type="spellEnd"/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65942E42" w14:textId="77777777" w:rsidR="00591F37" w:rsidRPr="00591F37" w:rsidRDefault="00591F37" w:rsidP="0059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009BCEF5" w14:textId="77777777" w:rsidTr="00591F37">
        <w:trPr>
          <w:trHeight w:val="34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4F9C3EA0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gram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GL</w:t>
            </w:r>
            <w:proofErr w:type="gram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8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381B6BCD" w14:textId="77777777" w:rsidR="00591F37" w:rsidRPr="00B822CB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SEVA421-</w:t>
            </w:r>
            <w:r w:rsidRPr="00B822C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romo arcZ</w:t>
            </w: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WT)::</w:t>
            </w:r>
            <w:r w:rsidRPr="00B822C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luxCDBAE</w:t>
            </w: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B822C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gfp</w:t>
            </w:r>
            <w:r w:rsidRPr="00B822C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0F035717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</w:t>
            </w:r>
            <w:proofErr w:type="spellEnd"/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0E30C900" w14:textId="77777777" w:rsidR="00591F37" w:rsidRPr="00591F37" w:rsidRDefault="00591F37" w:rsidP="0059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65D70727" w14:textId="77777777" w:rsidTr="00591F37">
        <w:trPr>
          <w:trHeight w:val="34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745F4B31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pEGL</w:t>
            </w:r>
            <w:proofErr w:type="gramEnd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579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06D48DDE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gram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SEVA</w:t>
            </w:r>
            <w:proofErr w:type="gram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1-</w:t>
            </w:r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promo 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rcZ</w:t>
            </w:r>
            <w:proofErr w:type="spellEnd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mut CT-&gt;AA</w:t>
            </w:r>
            <w:proofErr w:type="gram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::</w:t>
            </w:r>
            <w:proofErr w:type="spellStart"/>
            <w:proofErr w:type="gramEnd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uxCDBAE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gfp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23532E47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</w:t>
            </w:r>
            <w:proofErr w:type="spellEnd"/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49232F36" w14:textId="77777777" w:rsidR="00591F37" w:rsidRPr="00591F37" w:rsidRDefault="00591F37" w:rsidP="0059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77986A06" w14:textId="77777777" w:rsidTr="00591F37">
        <w:trPr>
          <w:trHeight w:val="340"/>
        </w:trPr>
        <w:tc>
          <w:tcPr>
            <w:tcW w:w="1627" w:type="dxa"/>
            <w:tcBorders>
              <w:top w:val="nil"/>
            </w:tcBorders>
            <w:noWrap/>
            <w:vAlign w:val="bottom"/>
            <w:hideMark/>
          </w:tcPr>
          <w:p w14:paraId="053A4986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pEGL</w:t>
            </w:r>
            <w:proofErr w:type="gramEnd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434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282351CE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gram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</w:t>
            </w:r>
            <w:proofErr w:type="gram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2-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dAB</w:t>
            </w:r>
            <w:proofErr w:type="spell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m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6E06012F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</w:t>
            </w:r>
            <w:proofErr w:type="spellEnd"/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77684E80" w14:textId="77777777" w:rsidR="00591F37" w:rsidRPr="00591F37" w:rsidRDefault="00591F37" w:rsidP="0059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59133387" w14:textId="77777777" w:rsidTr="00591F37">
        <w:trPr>
          <w:trHeight w:val="34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2D286D2E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pEGL</w:t>
            </w:r>
            <w:proofErr w:type="gramEnd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480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02F14113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gram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</w:t>
            </w:r>
            <w:proofErr w:type="gram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2-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dR</w:t>
            </w:r>
            <w:proofErr w:type="spell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m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7C5A34B0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</w:t>
            </w:r>
            <w:proofErr w:type="spellEnd"/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2BA44C63" w14:textId="77777777" w:rsidR="00591F37" w:rsidRPr="00591F37" w:rsidRDefault="00591F37" w:rsidP="0059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327BBD08" w14:textId="77777777" w:rsidTr="00591F37">
        <w:trPr>
          <w:trHeight w:val="34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50AC9969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pEGL</w:t>
            </w:r>
            <w:proofErr w:type="gramEnd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481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0886230B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gram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</w:t>
            </w:r>
            <w:proofErr w:type="gram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2-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dC</w:t>
            </w:r>
            <w:proofErr w:type="spell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m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1CFB24EE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</w:t>
            </w:r>
            <w:proofErr w:type="spellEnd"/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69C48052" w14:textId="77777777" w:rsidR="00591F37" w:rsidRPr="00591F37" w:rsidRDefault="00591F37" w:rsidP="0059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5DD55D57" w14:textId="77777777" w:rsidTr="00591F37">
        <w:trPr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500F9D51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pEGL</w:t>
            </w:r>
            <w:proofErr w:type="gramEnd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536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02131C39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gram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</w:t>
            </w:r>
            <w:proofErr w:type="gram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2-lacZ</w:t>
            </w:r>
            <w:r w:rsidRPr="00591F37">
              <w:rPr>
                <w:rFonts w:ascii="Cambria Math" w:eastAsia="Times New Roman" w:hAnsi="Cambria Math" w:cs="Cambria Math"/>
                <w:color w:val="000000"/>
                <w:kern w:val="0"/>
                <w14:ligatures w14:val="none"/>
              </w:rPr>
              <w:t>𝛼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rtBCA</w:t>
            </w:r>
            <w:proofErr w:type="spell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m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322E6A7C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</w:t>
            </w:r>
            <w:proofErr w:type="spellEnd"/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39B7DE3B" w14:textId="77777777" w:rsidR="00591F37" w:rsidRPr="00591F37" w:rsidRDefault="00591F37" w:rsidP="0059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67E4543B" w14:textId="77777777" w:rsidTr="00591F37">
        <w:trPr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5D6ABFA0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pEGL</w:t>
            </w:r>
            <w:proofErr w:type="gramEnd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588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634641FA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gram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</w:t>
            </w:r>
            <w:proofErr w:type="gram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2-lacZ</w:t>
            </w:r>
            <w:r w:rsidRPr="00591F37">
              <w:rPr>
                <w:rFonts w:ascii="Cambria Math" w:eastAsia="Times New Roman" w:hAnsi="Cambria Math" w:cs="Cambria Math"/>
                <w:color w:val="000000"/>
                <w:kern w:val="0"/>
                <w14:ligatures w14:val="none"/>
              </w:rPr>
              <w:t>𝛼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elBCZ</w:t>
            </w:r>
            <w:proofErr w:type="spell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m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195E0065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</w:t>
            </w:r>
            <w:proofErr w:type="spellEnd"/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4641DDBC" w14:textId="77777777" w:rsidR="00591F37" w:rsidRPr="00591F37" w:rsidRDefault="00591F37" w:rsidP="0059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1DCAB21F" w14:textId="77777777" w:rsidTr="00591F37">
        <w:trPr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3D803A98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pEGL</w:t>
            </w:r>
            <w:proofErr w:type="gramEnd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589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7B54A6EB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gram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</w:t>
            </w:r>
            <w:proofErr w:type="gram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2-lacZ</w:t>
            </w:r>
            <w:r w:rsidRPr="00591F37">
              <w:rPr>
                <w:rFonts w:ascii="Cambria Math" w:eastAsia="Times New Roman" w:hAnsi="Cambria Math" w:cs="Cambria Math"/>
                <w:color w:val="000000"/>
                <w:kern w:val="0"/>
                <w14:ligatures w14:val="none"/>
              </w:rPr>
              <w:t>𝛼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bsF</w:t>
            </w:r>
            <w:proofErr w:type="spell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m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79946D12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</w:t>
            </w:r>
            <w:proofErr w:type="spellEnd"/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4E29345D" w14:textId="77777777" w:rsidR="00591F37" w:rsidRPr="00591F37" w:rsidRDefault="00591F37" w:rsidP="0059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6437E084" w14:textId="77777777" w:rsidTr="00591F37">
        <w:trPr>
          <w:trHeight w:val="32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04201D0B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pEGL</w:t>
            </w:r>
            <w:proofErr w:type="gramEnd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14:ligatures w14:val="none"/>
              </w:rPr>
              <w:t>590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5F06D0F0" w14:textId="3CD73819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gram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</w:t>
            </w:r>
            <w:proofErr w:type="gram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2-lacZ</w:t>
            </w:r>
            <w:r w:rsidRPr="00591F37">
              <w:rPr>
                <w:rFonts w:ascii="Cambria Math" w:eastAsia="Times New Roman" w:hAnsi="Cambria Math" w:cs="Cambria Math"/>
                <w:color w:val="000000"/>
                <w:kern w:val="0"/>
                <w14:ligatures w14:val="none"/>
              </w:rPr>
              <w:t>𝛼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bsFHCEAP</w:t>
            </w:r>
            <w:proofErr w:type="spellEnd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fct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m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238A6BE5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</w:t>
            </w:r>
            <w:proofErr w:type="spellEnd"/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1059E877" w14:textId="77777777" w:rsidR="00591F37" w:rsidRPr="00591F37" w:rsidRDefault="00591F37" w:rsidP="0059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1F37" w:rsidRPr="00591F37" w14:paraId="1E9C3DD5" w14:textId="77777777" w:rsidTr="00591F37">
        <w:trPr>
          <w:trHeight w:val="340"/>
        </w:trPr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4EAD0623" w14:textId="77777777" w:rsidR="00591F37" w:rsidRPr="00591F37" w:rsidRDefault="00591F37" w:rsidP="00591F3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pEGL</w:t>
            </w:r>
            <w:proofErr w:type="gramEnd"/>
            <w:r w:rsidRPr="00591F37">
              <w:rPr>
                <w:rFonts w:ascii="Verdana" w:eastAsia="Times New Roman" w:hAnsi="Verdana" w:cs="Times New Roman"/>
                <w:color w:val="000000"/>
                <w:kern w:val="0"/>
                <w:sz w:val="22"/>
                <w:szCs w:val="22"/>
                <w14:ligatures w14:val="none"/>
              </w:rPr>
              <w:t>586</w:t>
            </w:r>
          </w:p>
        </w:tc>
        <w:tc>
          <w:tcPr>
            <w:tcW w:w="5456" w:type="dxa"/>
            <w:tcBorders>
              <w:top w:val="nil"/>
            </w:tcBorders>
            <w:noWrap/>
            <w:vAlign w:val="center"/>
            <w:hideMark/>
          </w:tcPr>
          <w:p w14:paraId="5ED152EA" w14:textId="77777777" w:rsidR="00591F37" w:rsidRPr="00591F37" w:rsidRDefault="00591F37" w:rsidP="00591F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:lang w:val="it-IT"/>
                <w14:ligatures w14:val="none"/>
              </w:rPr>
              <w:t>pRE112-lacZ</w:t>
            </w:r>
            <w:r w:rsidRPr="00591F37">
              <w:rPr>
                <w:rFonts w:ascii="Cambria Math" w:eastAsia="Times New Roman" w:hAnsi="Cambria Math" w:cs="Cambria Math"/>
                <w:color w:val="000000"/>
                <w:kern w:val="0"/>
                <w:lang w:val="it-IT"/>
                <w14:ligatures w14:val="none"/>
              </w:rPr>
              <w:t>𝛼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:lang w:val="it-IT"/>
                <w14:ligatures w14:val="none"/>
              </w:rPr>
              <w:t>-∆</w:t>
            </w:r>
            <w:proofErr w:type="spellStart"/>
            <w:r w:rsidRPr="00591F3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it-IT"/>
                <w14:ligatures w14:val="none"/>
              </w:rPr>
              <w:t>solABCDEFGHIJKL</w:t>
            </w:r>
            <w:proofErr w:type="spellEnd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:lang w:val="it-IT"/>
                <w14:ligatures w14:val="none"/>
              </w:rPr>
              <w:t xml:space="preserve">,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:lang w:val="it-IT"/>
                <w14:ligatures w14:val="none"/>
              </w:rPr>
              <w:t>Cm</w:t>
            </w: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val="it-IT"/>
                <w14:ligatures w14:val="none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1F66D1EC" w14:textId="77777777" w:rsidR="00591F37" w:rsidRPr="00591F37" w:rsidRDefault="00591F37" w:rsidP="00591F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591F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</w:t>
            </w:r>
            <w:proofErr w:type="spellEnd"/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46900853" w14:textId="77777777" w:rsidR="00591F37" w:rsidRPr="00591F37" w:rsidRDefault="00591F37" w:rsidP="0059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2DCCA5A" w14:textId="77777777" w:rsidR="00591F37" w:rsidRDefault="00591F37"/>
    <w:p w14:paraId="3AEDCFE0" w14:textId="77777777" w:rsidR="00591F37" w:rsidRPr="008A5971" w:rsidRDefault="00591F37" w:rsidP="00591F37">
      <w:pPr>
        <w:ind w:left="708"/>
        <w:rPr>
          <w:rFonts w:ascii="Arial" w:hAnsi="Arial" w:cs="Arial"/>
          <w:b/>
          <w:bCs/>
          <w:sz w:val="20"/>
          <w:szCs w:val="20"/>
        </w:rPr>
      </w:pPr>
      <w:proofErr w:type="spellStart"/>
      <w:r w:rsidRPr="008A5971">
        <w:rPr>
          <w:rFonts w:ascii="Arial" w:hAnsi="Arial" w:cs="Arial"/>
          <w:b/>
          <w:bCs/>
          <w:sz w:val="20"/>
          <w:szCs w:val="20"/>
        </w:rPr>
        <w:t>References</w:t>
      </w:r>
      <w:proofErr w:type="spellEnd"/>
    </w:p>
    <w:p w14:paraId="504C8C28" w14:textId="77777777" w:rsidR="00591F37" w:rsidRPr="008A5971" w:rsidRDefault="00591F37" w:rsidP="00591F37">
      <w:pPr>
        <w:autoSpaceDE w:val="0"/>
        <w:autoSpaceDN w:val="0"/>
        <w:adjustRightInd w:val="0"/>
        <w:spacing w:after="0" w:line="240" w:lineRule="auto"/>
        <w:ind w:left="708"/>
        <w:rPr>
          <w:rFonts w:ascii="Arial" w:hAnsi="Arial" w:cs="Arial"/>
          <w:sz w:val="20"/>
          <w:szCs w:val="20"/>
          <w:lang w:val="en-US"/>
        </w:rPr>
      </w:pPr>
      <w:r w:rsidRPr="008A5971">
        <w:rPr>
          <w:rFonts w:ascii="Arial" w:hAnsi="Arial" w:cs="Arial"/>
          <w:sz w:val="20"/>
          <w:szCs w:val="20"/>
        </w:rPr>
        <w:fldChar w:fldCharType="begin"/>
      </w:r>
      <w:r w:rsidRPr="008A5971">
        <w:rPr>
          <w:rFonts w:ascii="Arial" w:hAnsi="Arial" w:cs="Arial"/>
          <w:sz w:val="20"/>
          <w:szCs w:val="20"/>
          <w:lang w:val="en-US"/>
        </w:rPr>
        <w:instrText xml:space="preserve"> ADDIN ZOTERO_BIBL {"uncited":[],"omitted":[],"custom":[]} CSL_BIBLIOGRAPHY </w:instrText>
      </w:r>
      <w:r w:rsidRPr="008A5971">
        <w:rPr>
          <w:rFonts w:ascii="Arial" w:hAnsi="Arial" w:cs="Arial"/>
          <w:sz w:val="20"/>
          <w:szCs w:val="20"/>
        </w:rPr>
        <w:fldChar w:fldCharType="separate"/>
      </w:r>
      <w:r w:rsidRPr="008A5971">
        <w:rPr>
          <w:rFonts w:ascii="Arial" w:hAnsi="Arial" w:cs="Arial"/>
          <w:sz w:val="20"/>
          <w:szCs w:val="20"/>
          <w:lang w:val="en-US"/>
        </w:rPr>
        <w:t xml:space="preserve">1. </w:t>
      </w:r>
      <w:r w:rsidRPr="008A5971">
        <w:rPr>
          <w:rFonts w:ascii="Arial" w:hAnsi="Arial" w:cs="Arial"/>
          <w:sz w:val="20"/>
          <w:szCs w:val="20"/>
          <w:lang w:val="en-US"/>
        </w:rPr>
        <w:tab/>
        <w:t xml:space="preserve">L. Ferrières, </w:t>
      </w:r>
      <w:r w:rsidRPr="008A5971">
        <w:rPr>
          <w:rFonts w:ascii="Arial" w:hAnsi="Arial" w:cs="Arial"/>
          <w:i/>
          <w:iCs/>
          <w:sz w:val="20"/>
          <w:szCs w:val="20"/>
          <w:lang w:val="en-US"/>
        </w:rPr>
        <w:t>et al.</w:t>
      </w:r>
      <w:r w:rsidRPr="008A5971">
        <w:rPr>
          <w:rFonts w:ascii="Arial" w:hAnsi="Arial" w:cs="Arial"/>
          <w:sz w:val="20"/>
          <w:szCs w:val="20"/>
          <w:lang w:val="en-US"/>
        </w:rPr>
        <w:t xml:space="preserve">, Silent Mischief: Bacteriophage Mu Insertions Contaminate Products of Escherichia coli Random Mutagenesis Performed Using Suicidal Transposon Delivery Plasmids Mobilized by Broad-Host-Range RP4 Conjugative Machinery. </w:t>
      </w:r>
      <w:r w:rsidRPr="008A5971">
        <w:rPr>
          <w:rFonts w:ascii="Arial" w:hAnsi="Arial" w:cs="Arial"/>
          <w:i/>
          <w:iCs/>
          <w:sz w:val="20"/>
          <w:szCs w:val="20"/>
          <w:lang w:val="en-US"/>
        </w:rPr>
        <w:t>J. Bacteriol.</w:t>
      </w:r>
      <w:r w:rsidRPr="008A5971">
        <w:rPr>
          <w:rFonts w:ascii="Arial" w:hAnsi="Arial" w:cs="Arial"/>
          <w:sz w:val="20"/>
          <w:szCs w:val="20"/>
          <w:lang w:val="en-US"/>
        </w:rPr>
        <w:t xml:space="preserve"> </w:t>
      </w:r>
      <w:r w:rsidRPr="008A5971">
        <w:rPr>
          <w:rFonts w:ascii="Arial" w:hAnsi="Arial" w:cs="Arial"/>
          <w:b/>
          <w:bCs/>
          <w:sz w:val="20"/>
          <w:szCs w:val="20"/>
          <w:lang w:val="en-US"/>
        </w:rPr>
        <w:t>192</w:t>
      </w:r>
      <w:r w:rsidRPr="008A5971">
        <w:rPr>
          <w:rFonts w:ascii="Arial" w:hAnsi="Arial" w:cs="Arial"/>
          <w:sz w:val="20"/>
          <w:szCs w:val="20"/>
          <w:lang w:val="en-US"/>
        </w:rPr>
        <w:t>, 6418–6427 (2010).</w:t>
      </w:r>
    </w:p>
    <w:p w14:paraId="23A9B4D2" w14:textId="77777777" w:rsidR="00591F37" w:rsidRPr="008A5971" w:rsidRDefault="00591F37" w:rsidP="00591F37">
      <w:pPr>
        <w:autoSpaceDE w:val="0"/>
        <w:autoSpaceDN w:val="0"/>
        <w:adjustRightInd w:val="0"/>
        <w:spacing w:after="0" w:line="240" w:lineRule="auto"/>
        <w:ind w:left="708"/>
        <w:rPr>
          <w:rFonts w:ascii="Arial" w:hAnsi="Arial" w:cs="Arial"/>
          <w:sz w:val="20"/>
          <w:szCs w:val="20"/>
          <w:lang w:val="en-US"/>
        </w:rPr>
      </w:pPr>
      <w:r w:rsidRPr="008A5971">
        <w:rPr>
          <w:rFonts w:ascii="Arial" w:hAnsi="Arial" w:cs="Arial"/>
          <w:sz w:val="20"/>
          <w:szCs w:val="20"/>
          <w:lang w:val="en-US"/>
        </w:rPr>
        <w:t xml:space="preserve">2. </w:t>
      </w:r>
      <w:r w:rsidRPr="008A5971">
        <w:rPr>
          <w:rFonts w:ascii="Arial" w:hAnsi="Arial" w:cs="Arial"/>
          <w:sz w:val="20"/>
          <w:szCs w:val="20"/>
          <w:lang w:val="en-US"/>
        </w:rPr>
        <w:tab/>
        <w:t xml:space="preserve">T. Brual, </w:t>
      </w:r>
      <w:r w:rsidRPr="008A5971">
        <w:rPr>
          <w:rFonts w:ascii="Arial" w:hAnsi="Arial" w:cs="Arial"/>
          <w:i/>
          <w:iCs/>
          <w:sz w:val="20"/>
          <w:szCs w:val="20"/>
          <w:lang w:val="en-US"/>
        </w:rPr>
        <w:t>et al.</w:t>
      </w:r>
      <w:r w:rsidRPr="008A5971">
        <w:rPr>
          <w:rFonts w:ascii="Arial" w:hAnsi="Arial" w:cs="Arial"/>
          <w:sz w:val="20"/>
          <w:szCs w:val="20"/>
          <w:lang w:val="en-US"/>
        </w:rPr>
        <w:t xml:space="preserve">, A natural single nucleotide mutation in the small regulatory RNA ArcZ of Dickeya solani switches off the antimicrobial activities against yeast and bacteria. </w:t>
      </w:r>
      <w:r w:rsidRPr="008A5971">
        <w:rPr>
          <w:rFonts w:ascii="Arial" w:hAnsi="Arial" w:cs="Arial"/>
          <w:i/>
          <w:iCs/>
          <w:sz w:val="20"/>
          <w:szCs w:val="20"/>
          <w:lang w:val="en-US"/>
        </w:rPr>
        <w:t>PLOS Genetics</w:t>
      </w:r>
      <w:r w:rsidRPr="008A5971">
        <w:rPr>
          <w:rFonts w:ascii="Arial" w:hAnsi="Arial" w:cs="Arial"/>
          <w:sz w:val="20"/>
          <w:szCs w:val="20"/>
          <w:lang w:val="en-US"/>
        </w:rPr>
        <w:t xml:space="preserve"> </w:t>
      </w:r>
      <w:r w:rsidRPr="008A5971">
        <w:rPr>
          <w:rFonts w:ascii="Arial" w:hAnsi="Arial" w:cs="Arial"/>
          <w:b/>
          <w:bCs/>
          <w:sz w:val="20"/>
          <w:szCs w:val="20"/>
          <w:lang w:val="en-US"/>
        </w:rPr>
        <w:t>19</w:t>
      </w:r>
      <w:r w:rsidRPr="008A5971">
        <w:rPr>
          <w:rFonts w:ascii="Arial" w:hAnsi="Arial" w:cs="Arial"/>
          <w:sz w:val="20"/>
          <w:szCs w:val="20"/>
          <w:lang w:val="en-US"/>
        </w:rPr>
        <w:t>, e1010725 (2023).</w:t>
      </w:r>
    </w:p>
    <w:p w14:paraId="408AB168" w14:textId="77777777" w:rsidR="00591F37" w:rsidRPr="008A5971" w:rsidRDefault="00591F37" w:rsidP="00591F37">
      <w:pPr>
        <w:autoSpaceDE w:val="0"/>
        <w:autoSpaceDN w:val="0"/>
        <w:adjustRightInd w:val="0"/>
        <w:spacing w:after="0" w:line="240" w:lineRule="auto"/>
        <w:ind w:left="708"/>
        <w:rPr>
          <w:rFonts w:ascii="Arial" w:hAnsi="Arial" w:cs="Arial"/>
          <w:sz w:val="20"/>
          <w:szCs w:val="20"/>
          <w:lang w:val="en-US"/>
        </w:rPr>
      </w:pPr>
      <w:r w:rsidRPr="008A5971">
        <w:rPr>
          <w:rFonts w:ascii="Arial" w:hAnsi="Arial" w:cs="Arial"/>
          <w:sz w:val="20"/>
          <w:szCs w:val="20"/>
          <w:lang w:val="en-US"/>
        </w:rPr>
        <w:t xml:space="preserve">3. </w:t>
      </w:r>
      <w:r w:rsidRPr="008A5971">
        <w:rPr>
          <w:rFonts w:ascii="Arial" w:hAnsi="Arial" w:cs="Arial"/>
          <w:sz w:val="20"/>
          <w:szCs w:val="20"/>
          <w:lang w:val="en-US"/>
        </w:rPr>
        <w:tab/>
        <w:t xml:space="preserve">S. Zobel, </w:t>
      </w:r>
      <w:r w:rsidRPr="008A5971">
        <w:rPr>
          <w:rFonts w:ascii="Arial" w:hAnsi="Arial" w:cs="Arial"/>
          <w:i/>
          <w:iCs/>
          <w:sz w:val="20"/>
          <w:szCs w:val="20"/>
          <w:lang w:val="en-US"/>
        </w:rPr>
        <w:t>et al.</w:t>
      </w:r>
      <w:r w:rsidRPr="008A5971">
        <w:rPr>
          <w:rFonts w:ascii="Arial" w:hAnsi="Arial" w:cs="Arial"/>
          <w:sz w:val="20"/>
          <w:szCs w:val="20"/>
          <w:lang w:val="en-US"/>
        </w:rPr>
        <w:t xml:space="preserve">, Tn7-Based Device for Calibrated Heterologous Gene Expression in Pseudomonas putida. </w:t>
      </w:r>
      <w:r w:rsidRPr="008A5971">
        <w:rPr>
          <w:rFonts w:ascii="Arial" w:hAnsi="Arial" w:cs="Arial"/>
          <w:i/>
          <w:iCs/>
          <w:sz w:val="20"/>
          <w:szCs w:val="20"/>
          <w:lang w:val="en-US"/>
        </w:rPr>
        <w:t>ACS synthetic biology</w:t>
      </w:r>
      <w:r w:rsidRPr="008A5971">
        <w:rPr>
          <w:rFonts w:ascii="Arial" w:hAnsi="Arial" w:cs="Arial"/>
          <w:sz w:val="20"/>
          <w:szCs w:val="20"/>
          <w:lang w:val="en-US"/>
        </w:rPr>
        <w:t xml:space="preserve"> </w:t>
      </w:r>
      <w:r w:rsidRPr="008A5971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8A5971">
        <w:rPr>
          <w:rFonts w:ascii="Arial" w:hAnsi="Arial" w:cs="Arial"/>
          <w:sz w:val="20"/>
          <w:szCs w:val="20"/>
          <w:lang w:val="en-US"/>
        </w:rPr>
        <w:t>, 1341–1351 (2015).</w:t>
      </w:r>
    </w:p>
    <w:p w14:paraId="23C4C9CF" w14:textId="77777777" w:rsidR="00591F37" w:rsidRPr="008A1751" w:rsidRDefault="00591F37" w:rsidP="00591F37">
      <w:pPr>
        <w:autoSpaceDE w:val="0"/>
        <w:autoSpaceDN w:val="0"/>
        <w:adjustRightInd w:val="0"/>
        <w:spacing w:after="0" w:line="240" w:lineRule="auto"/>
        <w:ind w:left="708"/>
        <w:rPr>
          <w:rFonts w:ascii="Arial" w:hAnsi="Arial" w:cs="Arial"/>
          <w:sz w:val="20"/>
          <w:szCs w:val="20"/>
          <w:lang w:val="en-US"/>
        </w:rPr>
      </w:pPr>
      <w:r w:rsidRPr="008A5971">
        <w:rPr>
          <w:rFonts w:ascii="Arial" w:hAnsi="Arial" w:cs="Arial"/>
          <w:sz w:val="20"/>
          <w:szCs w:val="20"/>
          <w:lang w:val="en-US"/>
        </w:rPr>
        <w:t xml:space="preserve">4. </w:t>
      </w:r>
      <w:r w:rsidRPr="008A5971">
        <w:rPr>
          <w:rFonts w:ascii="Arial" w:hAnsi="Arial" w:cs="Arial"/>
          <w:sz w:val="20"/>
          <w:szCs w:val="20"/>
          <w:lang w:val="en-US"/>
        </w:rPr>
        <w:tab/>
        <w:t xml:space="preserve">K.-H. Choi, </w:t>
      </w:r>
      <w:r w:rsidRPr="008A5971">
        <w:rPr>
          <w:rFonts w:ascii="Arial" w:hAnsi="Arial" w:cs="Arial"/>
          <w:i/>
          <w:iCs/>
          <w:sz w:val="20"/>
          <w:szCs w:val="20"/>
          <w:lang w:val="en-US"/>
        </w:rPr>
        <w:t>et al.</w:t>
      </w:r>
      <w:r w:rsidRPr="008A5971">
        <w:rPr>
          <w:rFonts w:ascii="Arial" w:hAnsi="Arial" w:cs="Arial"/>
          <w:sz w:val="20"/>
          <w:szCs w:val="20"/>
          <w:lang w:val="en-US"/>
        </w:rPr>
        <w:t xml:space="preserve">, Genetic tools for select-agent-compliant manipulation of Burkholderia pseudomallei. </w:t>
      </w:r>
      <w:r w:rsidRPr="008A1751">
        <w:rPr>
          <w:rFonts w:ascii="Arial" w:hAnsi="Arial" w:cs="Arial"/>
          <w:i/>
          <w:iCs/>
          <w:sz w:val="20"/>
          <w:szCs w:val="20"/>
          <w:lang w:val="en-US"/>
        </w:rPr>
        <w:t>Appl Environ Microbiol</w:t>
      </w:r>
      <w:r w:rsidRPr="008A1751">
        <w:rPr>
          <w:rFonts w:ascii="Arial" w:hAnsi="Arial" w:cs="Arial"/>
          <w:sz w:val="20"/>
          <w:szCs w:val="20"/>
          <w:lang w:val="en-US"/>
        </w:rPr>
        <w:t xml:space="preserve"> </w:t>
      </w:r>
      <w:r w:rsidRPr="008A1751">
        <w:rPr>
          <w:rFonts w:ascii="Arial" w:hAnsi="Arial" w:cs="Arial"/>
          <w:b/>
          <w:bCs/>
          <w:sz w:val="20"/>
          <w:szCs w:val="20"/>
          <w:lang w:val="en-US"/>
        </w:rPr>
        <w:t>74</w:t>
      </w:r>
      <w:r w:rsidRPr="008A1751">
        <w:rPr>
          <w:rFonts w:ascii="Arial" w:hAnsi="Arial" w:cs="Arial"/>
          <w:sz w:val="20"/>
          <w:szCs w:val="20"/>
          <w:lang w:val="en-US"/>
        </w:rPr>
        <w:t>, 1064–1075 (2008).</w:t>
      </w:r>
    </w:p>
    <w:p w14:paraId="4F7EDAAC" w14:textId="77777777" w:rsidR="00591F37" w:rsidRPr="00B822CB" w:rsidRDefault="00591F37" w:rsidP="00591F37">
      <w:pPr>
        <w:autoSpaceDE w:val="0"/>
        <w:autoSpaceDN w:val="0"/>
        <w:adjustRightInd w:val="0"/>
        <w:spacing w:after="0" w:line="240" w:lineRule="auto"/>
        <w:ind w:left="708"/>
        <w:rPr>
          <w:rFonts w:ascii="Arial" w:hAnsi="Arial" w:cs="Arial"/>
          <w:sz w:val="20"/>
          <w:szCs w:val="20"/>
        </w:rPr>
      </w:pPr>
      <w:r w:rsidRPr="008A5971">
        <w:rPr>
          <w:rFonts w:ascii="Arial" w:hAnsi="Arial" w:cs="Arial"/>
          <w:sz w:val="20"/>
          <w:szCs w:val="20"/>
          <w:lang w:val="en-US"/>
        </w:rPr>
        <w:t xml:space="preserve">5. </w:t>
      </w:r>
      <w:r w:rsidRPr="008A5971">
        <w:rPr>
          <w:rFonts w:ascii="Arial" w:hAnsi="Arial" w:cs="Arial"/>
          <w:sz w:val="20"/>
          <w:szCs w:val="20"/>
          <w:lang w:val="en-US"/>
        </w:rPr>
        <w:tab/>
        <w:t xml:space="preserve">Edwards RA, Keller LH, Schifferli DM. Improved allelic exchange vectors and their use to analyze 987P fimbria gene expression. </w:t>
      </w:r>
      <w:r w:rsidRPr="00B822CB">
        <w:rPr>
          <w:rFonts w:ascii="Arial" w:hAnsi="Arial" w:cs="Arial"/>
          <w:sz w:val="20"/>
          <w:szCs w:val="20"/>
        </w:rPr>
        <w:t>Gene. 1998;207: 149–157.</w:t>
      </w:r>
    </w:p>
    <w:p w14:paraId="5097D578" w14:textId="77777777" w:rsidR="00591F37" w:rsidRPr="008A5971" w:rsidRDefault="00591F37" w:rsidP="00591F37">
      <w:pPr>
        <w:autoSpaceDE w:val="0"/>
        <w:autoSpaceDN w:val="0"/>
        <w:adjustRightInd w:val="0"/>
        <w:spacing w:after="0" w:line="240" w:lineRule="auto"/>
        <w:ind w:left="708"/>
        <w:rPr>
          <w:rFonts w:ascii="Arial" w:hAnsi="Arial" w:cs="Arial"/>
          <w:sz w:val="20"/>
          <w:szCs w:val="20"/>
        </w:rPr>
      </w:pPr>
      <w:r w:rsidRPr="00B822CB">
        <w:rPr>
          <w:rFonts w:ascii="Arial" w:hAnsi="Arial" w:cs="Arial"/>
          <w:color w:val="000000" w:themeColor="text1"/>
          <w:sz w:val="20"/>
          <w:szCs w:val="20"/>
        </w:rPr>
        <w:t xml:space="preserve">6. </w:t>
      </w:r>
      <w:r w:rsidRPr="00B822CB">
        <w:rPr>
          <w:rFonts w:ascii="Arial" w:hAnsi="Arial" w:cs="Arial"/>
          <w:color w:val="000000" w:themeColor="text1"/>
          <w:sz w:val="20"/>
          <w:szCs w:val="20"/>
        </w:rPr>
        <w:tab/>
        <w:t xml:space="preserve">Silva-Rocha R, Martínez-García E, Calles B, Chavarría M, Arce-Rodríguez A, de las Heras A, et al. </w:t>
      </w:r>
      <w:r w:rsidRPr="008A5971">
        <w:rPr>
          <w:rFonts w:ascii="Arial" w:hAnsi="Arial" w:cs="Arial"/>
          <w:color w:val="000000" w:themeColor="text1"/>
          <w:sz w:val="20"/>
          <w:szCs w:val="20"/>
          <w:lang w:val="en-US"/>
        </w:rPr>
        <w:t>The Standard European Vector Architecture (SEVA): a coherent platform for the analysis and deployment of complex prokaryotic phenotypes. Nucleic Acids Research. 2013;41: D666–D675. doi:10.1093/nar/gks1119</w:t>
      </w:r>
    </w:p>
    <w:p w14:paraId="6BE54664" w14:textId="77777777" w:rsidR="00591F37" w:rsidRDefault="00591F37" w:rsidP="00591F37">
      <w:pPr>
        <w:ind w:left="708"/>
        <w:rPr>
          <w:rFonts w:ascii="Arial" w:hAnsi="Arial" w:cs="Arial"/>
        </w:rPr>
      </w:pPr>
      <w:r w:rsidRPr="008A5971"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</w:rPr>
        <w:br w:type="page"/>
      </w:r>
    </w:p>
    <w:p w14:paraId="3DFA0064" w14:textId="77777777" w:rsidR="00591F37" w:rsidRDefault="00591F37"/>
    <w:sectPr w:rsidR="00591F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F37"/>
    <w:rsid w:val="00591F37"/>
    <w:rsid w:val="009A3E7A"/>
    <w:rsid w:val="00B822CB"/>
    <w:rsid w:val="00D6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5897C"/>
  <w15:chartTrackingRefBased/>
  <w15:docId w15:val="{9AF95BB2-21E1-CE47-9FA0-B84DC9C15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91F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91F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91F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91F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91F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91F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91F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91F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91F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91F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91F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91F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91F3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91F3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91F3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91F3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91F3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91F3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91F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91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91F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91F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91F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91F3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91F3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91F3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91F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91F3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91F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45</Words>
  <Characters>4102</Characters>
  <Application>Microsoft Office Word</Application>
  <DocSecurity>0</DocSecurity>
  <Lines>34</Lines>
  <Paragraphs>9</Paragraphs>
  <ScaleCrop>false</ScaleCrop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Dubois</dc:creator>
  <cp:keywords/>
  <dc:description/>
  <cp:lastModifiedBy>Erwan GUEGUEN</cp:lastModifiedBy>
  <cp:revision>2</cp:revision>
  <dcterms:created xsi:type="dcterms:W3CDTF">2026-06-03T19:02:00Z</dcterms:created>
  <dcterms:modified xsi:type="dcterms:W3CDTF">2026-06-16T10:21:00Z</dcterms:modified>
</cp:coreProperties>
</file>